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4"/>
        <w:gridCol w:w="2876"/>
        <w:gridCol w:w="1760"/>
        <w:gridCol w:w="1820"/>
        <w:gridCol w:w="1600"/>
      </w:tblGrid>
      <w:tr w:rsidR="00F11954" w:rsidRPr="00F11954" w14:paraId="1107D914" w14:textId="77777777" w:rsidTr="00F11954">
        <w:trPr>
          <w:trHeight w:val="680"/>
          <w:tblHeader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AD1E" w14:textId="77777777" w:rsidR="00F11954" w:rsidRPr="00F11954" w:rsidRDefault="00F11954" w:rsidP="00F11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ttributes</w:t>
            </w:r>
            <w:proofErr w:type="spellEnd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ame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3BB4" w14:textId="77777777" w:rsidR="00F11954" w:rsidRPr="00F11954" w:rsidRDefault="00F11954" w:rsidP="00F11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ttributes</w:t>
            </w:r>
            <w:proofErr w:type="spellEnd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scription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4022" w14:textId="77777777" w:rsidR="00F11954" w:rsidRPr="00F11954" w:rsidRDefault="00F11954" w:rsidP="00F11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otal N=964,09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26BA" w14:textId="77777777" w:rsidR="00F11954" w:rsidRPr="00F11954" w:rsidRDefault="00F11954" w:rsidP="00F11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ured</w:t>
            </w:r>
            <w:proofErr w:type="spellEnd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N=927,90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8743" w14:textId="77777777" w:rsidR="00F11954" w:rsidRPr="00F11954" w:rsidRDefault="00F11954" w:rsidP="00F11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ed</w:t>
            </w:r>
            <w:proofErr w:type="spellEnd"/>
            <w:r w:rsidRPr="00F119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N=36,190</w:t>
            </w:r>
          </w:p>
        </w:tc>
      </w:tr>
      <w:tr w:rsidR="00F11954" w:rsidRPr="00F11954" w14:paraId="6483F69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8F8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CS_SEX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2483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ex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6BD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A72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E4F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63774DC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89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4B7D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Fema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E3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7,343 (35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D7B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7,797 (35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60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546 (26.4)</w:t>
            </w:r>
          </w:p>
        </w:tc>
      </w:tr>
      <w:tr w:rsidR="00F11954" w:rsidRPr="00F11954" w14:paraId="6EF2088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EA8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95D0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5AD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26,587 (65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EC6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99,946 (64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00A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6,641 (73.6)</w:t>
            </w:r>
          </w:p>
        </w:tc>
      </w:tr>
      <w:tr w:rsidR="00F11954" w:rsidRPr="00F11954" w14:paraId="00B1474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A7D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CAE9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Undefin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7A6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9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25E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6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D57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 (0.0)</w:t>
            </w:r>
          </w:p>
        </w:tc>
      </w:tr>
      <w:tr w:rsidR="00F11954" w:rsidRPr="00F11954" w14:paraId="13A8B7E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D4E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CS_RAC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C4E6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ace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(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CE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E8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99D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62DB68A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2C7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A2A9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Whi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E10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9,253 (31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C58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89,015 (31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573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,238 (28.3)</w:t>
            </w:r>
          </w:p>
        </w:tc>
      </w:tr>
      <w:tr w:rsidR="00F11954" w:rsidRPr="00F11954" w14:paraId="196D05D8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33F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97E0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Black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A0F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8,048 (12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A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3,093 (1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C0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,955 (13.7)</w:t>
            </w:r>
          </w:p>
        </w:tc>
      </w:tr>
      <w:tr w:rsidR="00F11954" w:rsidRPr="00F11954" w14:paraId="78C903C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ECC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8BEA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llo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968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749 (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C4E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482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99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67 (0.7)</w:t>
            </w:r>
          </w:p>
        </w:tc>
      </w:tr>
      <w:tr w:rsidR="00F11954" w:rsidRPr="00F11954" w14:paraId="4022D2E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61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9F62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dmix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462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00,847 (41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771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3,934 (41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1E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913 (46.7)</w:t>
            </w:r>
          </w:p>
        </w:tc>
      </w:tr>
      <w:tr w:rsidR="00F11954" w:rsidRPr="00F11954" w14:paraId="0EA78C4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42A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7DC7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ndigeno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61A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471 (1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3C8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089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BA4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2 (1.1)</w:t>
            </w:r>
          </w:p>
        </w:tc>
      </w:tr>
      <w:tr w:rsidR="00F11954" w:rsidRPr="00F11954" w14:paraId="0D02604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8E3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652B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E65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5,731 (13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A1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2,296 (13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3EF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435 (9.5)</w:t>
            </w:r>
          </w:p>
        </w:tc>
      </w:tr>
      <w:tr w:rsidR="00F11954" w:rsidRPr="00F11954" w14:paraId="551E2A7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557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RATAMENT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DB5B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atien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ntry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ituation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%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F96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FE8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E69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3412159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C0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F575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w ca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C28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18,553 (84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7CE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92,407 (85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D4B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6,146 (72.2)</w:t>
            </w:r>
          </w:p>
        </w:tc>
      </w:tr>
      <w:tr w:rsidR="00F11954" w:rsidRPr="00F11954" w14:paraId="19887D8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588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A3E3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lap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307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0,792 (6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5D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7,950 (6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FCC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,842 (7.9)</w:t>
            </w:r>
          </w:p>
        </w:tc>
      </w:tr>
      <w:tr w:rsidR="00F11954" w:rsidRPr="00F11954" w14:paraId="4E753298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0A4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C05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-entry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fter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bandonm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000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,353 (4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D82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,222 (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E7D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131 (8.7)</w:t>
            </w:r>
          </w:p>
        </w:tc>
      </w:tr>
      <w:tr w:rsidR="00F11954" w:rsidRPr="00F11954" w14:paraId="01C1B8A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C4F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FA9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on'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kno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8D8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138 (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95F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444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363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94 (1.9)</w:t>
            </w:r>
          </w:p>
        </w:tc>
      </w:tr>
      <w:tr w:rsidR="00F11954" w:rsidRPr="00F11954" w14:paraId="4FF62D7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8C4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60B1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ransf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C1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,312 (3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81F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783 (3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33B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529 (4.2)</w:t>
            </w:r>
          </w:p>
        </w:tc>
      </w:tr>
      <w:tr w:rsidR="00F11954" w:rsidRPr="00F11954" w14:paraId="1241319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487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4C33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Post-death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E17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849 (0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16F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793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848 (5.1)</w:t>
            </w:r>
          </w:p>
        </w:tc>
      </w:tr>
      <w:tr w:rsidR="00F11954" w:rsidRPr="00F11954" w14:paraId="607E749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067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9C01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5F4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2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565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2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5E7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F11954" w:rsidRPr="00F11954" w14:paraId="7DC0203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B1E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AIOX_TOR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3C3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Ches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X-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ay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sul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74C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58B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AE4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5DFB19C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14F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BEA6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uspicio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55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45,157 (77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3D7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16,969 (77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92D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8,188 (77.9)</w:t>
            </w:r>
          </w:p>
        </w:tc>
      </w:tr>
      <w:tr w:rsidR="00F11954" w:rsidRPr="00F11954" w14:paraId="534D6E2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AE6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58D7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rm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464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5,550 (4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C36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4,411 (4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031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139 (3.1)</w:t>
            </w:r>
          </w:p>
        </w:tc>
      </w:tr>
      <w:tr w:rsidR="00F11954" w:rsidRPr="00F11954" w14:paraId="3871575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ADB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DC2A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Other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athology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C48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582 (1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67E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947 (1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F93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35 (1.8)</w:t>
            </w:r>
          </w:p>
        </w:tc>
      </w:tr>
      <w:tr w:rsidR="00F11954" w:rsidRPr="00F11954" w14:paraId="326E4A4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E86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363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ccomplish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DFC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3,691 (17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C28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7,466 (17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FB8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,225 (17.2)</w:t>
            </w:r>
          </w:p>
        </w:tc>
      </w:tr>
      <w:tr w:rsidR="00F11954" w:rsidRPr="00F11954" w14:paraId="6A0D168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5BC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4DC0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C0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9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A9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6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FC4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 (0.0)</w:t>
            </w:r>
          </w:p>
        </w:tc>
      </w:tr>
      <w:tr w:rsidR="00F11954" w:rsidRPr="00F11954" w14:paraId="6A07B3A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C74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ESTE_TUB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ADC4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uberculin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kin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es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sul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DEA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0D6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CBE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14BDFF9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248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DC86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acto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047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6,835 (3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219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,495 (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77A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340 (3.7)</w:t>
            </w:r>
          </w:p>
        </w:tc>
      </w:tr>
      <w:tr w:rsidR="00F11954" w:rsidRPr="00F11954" w14:paraId="360B5E5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EC2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CD6B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Weak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acto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798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,301 (1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453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,042 (1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68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59 (0.7)</w:t>
            </w:r>
          </w:p>
        </w:tc>
      </w:tr>
      <w:tr w:rsidR="00F11954" w:rsidRPr="00F11954" w14:paraId="0822F8B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98C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6EE9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Strong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eacto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05F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9,605 (9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099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8,792 (9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6B9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13 (2.2)</w:t>
            </w:r>
          </w:p>
        </w:tc>
      </w:tr>
      <w:tr w:rsidR="00F11954" w:rsidRPr="00F11954" w14:paraId="7EBE22C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3AA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251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A5B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21,948 (85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878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88,185 (84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5D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763 (93.3)</w:t>
            </w:r>
          </w:p>
        </w:tc>
      </w:tr>
      <w:tr w:rsidR="00F11954" w:rsidRPr="00F11954" w14:paraId="65C05FF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648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4CF2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012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10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F8D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95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B7A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 (0.0)</w:t>
            </w:r>
          </w:p>
        </w:tc>
      </w:tr>
      <w:tr w:rsidR="00F11954" w:rsidRPr="00F11954" w14:paraId="368DF3B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1A7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FORM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0BC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form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uberculosi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FFD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F0A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728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78BEED3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85E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E75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ulmonary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7D7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15,686 (84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8EF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85,523 (84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0F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0,163 (83.3)</w:t>
            </w:r>
          </w:p>
        </w:tc>
      </w:tr>
      <w:tr w:rsidR="00F11954" w:rsidRPr="00F11954" w14:paraId="71D85FE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C9A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8B23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xtrapulmonary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9C9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3,293 (12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C73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9,532 (12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311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761 (10.4)</w:t>
            </w:r>
          </w:p>
        </w:tc>
      </w:tr>
      <w:tr w:rsidR="00F11954" w:rsidRPr="00F11954" w14:paraId="37265EA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EAC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EB81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ulmonary+Extrapulmonary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8B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5,005 (2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FEA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749 (2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586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,256 (6.2)</w:t>
            </w:r>
          </w:p>
        </w:tc>
      </w:tr>
      <w:tr w:rsidR="00F11954" w:rsidRPr="00F11954" w14:paraId="0DDA401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D9B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FAE5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ACB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5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17B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5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820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 (0.0)</w:t>
            </w:r>
          </w:p>
        </w:tc>
      </w:tr>
      <w:tr w:rsidR="00F11954" w:rsidRPr="00F11954" w14:paraId="110A954A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7A8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AID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808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IDS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ssociated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br/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with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uberculosi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1B6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757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26A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46C08ED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F49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C8A2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24A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7,723 (6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3D5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2,571 (5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F33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,152 (14.2)</w:t>
            </w:r>
          </w:p>
        </w:tc>
      </w:tr>
      <w:tr w:rsidR="00F11954" w:rsidRPr="00F11954" w14:paraId="6C3C80E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70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DA92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DCB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18,380 (53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1E0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96,327 (53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488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053 (60.9)</w:t>
            </w:r>
          </w:p>
        </w:tc>
      </w:tr>
      <w:tr w:rsidR="00F11954" w:rsidRPr="00F11954" w14:paraId="74F12E2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604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64B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CF2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924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DE2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F11954" w:rsidRPr="00F11954" w14:paraId="458079E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64C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B4BF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E72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7,995 (40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5AE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79,010 (40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D97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985 (24.8)</w:t>
            </w:r>
          </w:p>
        </w:tc>
      </w:tr>
      <w:tr w:rsidR="00F11954" w:rsidRPr="00F11954" w14:paraId="764EC932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89C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ALCO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347E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Alcohol consumption associated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with tuberculosis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447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51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504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7D40878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8AB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B32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0D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6,165 (12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A3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6,752 (11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39C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413 (26.0)</w:t>
            </w:r>
          </w:p>
        </w:tc>
      </w:tr>
      <w:tr w:rsidR="00F11954" w:rsidRPr="00F11954" w14:paraId="7CB31AC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0AE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B171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7DC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23,144 (54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1C2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03,407 (54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051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9,737 (54.5)</w:t>
            </w:r>
          </w:p>
        </w:tc>
      </w:tr>
      <w:tr w:rsidR="00F11954" w:rsidRPr="00F11954" w14:paraId="003FE62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DCF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526C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96E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4,790 (33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A6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7,750 (34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17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040 (19.5)</w:t>
            </w:r>
          </w:p>
        </w:tc>
      </w:tr>
      <w:tr w:rsidR="00F11954" w:rsidRPr="00F11954" w14:paraId="68426ADF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D01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DIAB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505B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Diabetes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ssociated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br/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with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uberculosi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,</w:t>
            </w:r>
            <w:proofErr w:type="gram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C29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68B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93E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439D0A0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84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92CB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09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6,402 (5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6D1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2,906 (5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61A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496 (9.7)</w:t>
            </w:r>
          </w:p>
        </w:tc>
      </w:tr>
      <w:tr w:rsidR="00F11954" w:rsidRPr="00F11954" w14:paraId="4B30FBD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778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4265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EA7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68,204 (58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D7D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42,971 (58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148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5,233 (69.7)</w:t>
            </w:r>
          </w:p>
        </w:tc>
      </w:tr>
      <w:tr w:rsidR="00F11954" w:rsidRPr="00F11954" w14:paraId="3E9A167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886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2741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6C2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ECE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9C6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F11954" w:rsidRPr="00F11954" w14:paraId="6833EFE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437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79A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49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9,492 (35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3E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2,031 (35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DF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461 (20.6)</w:t>
            </w:r>
          </w:p>
        </w:tc>
      </w:tr>
      <w:tr w:rsidR="00F11954" w:rsidRPr="00F11954" w14:paraId="2709045D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050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DOENC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79E8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Mental disease associated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with tuberculosis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60F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94C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E85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68D4A54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2FB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74CD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1FD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134 (1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2A0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784 (1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3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350 (3.7)</w:t>
            </w:r>
          </w:p>
        </w:tc>
      </w:tr>
      <w:tr w:rsidR="00F11954" w:rsidRPr="00F11954" w14:paraId="40A3200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3E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B983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3E6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01,675 (62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613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74,754 (61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46C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6,921 (74.4)</w:t>
            </w:r>
          </w:p>
        </w:tc>
      </w:tr>
      <w:tr w:rsidR="00F11954" w:rsidRPr="00F11954" w14:paraId="1E2E396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71C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7E46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DA7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4,290 (35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11E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6,371 (36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31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919 (21.9)</w:t>
            </w:r>
          </w:p>
        </w:tc>
      </w:tr>
      <w:tr w:rsidR="00F11954" w:rsidRPr="00F11954" w14:paraId="7F20F2D2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E98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OUTR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B793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Others diseases associated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with tuberculosis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5A8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A5F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FCC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21FDAC1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59A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C1CC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F89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5,854 (7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0A0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9,183 (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743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,671 (18.4)</w:t>
            </w:r>
          </w:p>
        </w:tc>
      </w:tr>
      <w:tr w:rsidR="00F11954" w:rsidRPr="00F11954" w14:paraId="3E3BBAE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B73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82EF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C67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6,942 (40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E20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70,709 (4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D00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233 (44.9)</w:t>
            </w:r>
          </w:p>
        </w:tc>
      </w:tr>
      <w:tr w:rsidR="00F11954" w:rsidRPr="00F11954" w14:paraId="546C784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62E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5CF4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A1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01,303 (52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CDA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88,017 (52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753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,286 (36.7)</w:t>
            </w:r>
          </w:p>
        </w:tc>
      </w:tr>
      <w:tr w:rsidR="00F11954" w:rsidRPr="00F11954" w14:paraId="32A501F1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D3F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7AAD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1st sample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CAD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C62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2EB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28A6579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DC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6390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B86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25,168 (54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645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08,871 (54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F0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297 (45.0)</w:t>
            </w:r>
          </w:p>
        </w:tc>
      </w:tr>
      <w:tr w:rsidR="00F11954" w:rsidRPr="00F11954" w14:paraId="5CFEA3A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AB4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A56F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A2E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1,415 (21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D82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4,010 (22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030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405 (20.5)</w:t>
            </w:r>
          </w:p>
        </w:tc>
      </w:tr>
      <w:tr w:rsidR="00F11954" w:rsidRPr="00F11954" w14:paraId="3747FD8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B4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7B43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In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rogr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F07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7,773 (22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698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5,942 (2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722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831 (32.7)</w:t>
            </w:r>
          </w:p>
        </w:tc>
      </w:tr>
      <w:tr w:rsidR="00F11954" w:rsidRPr="00F11954" w14:paraId="12E0D5F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18C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FB07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A07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640 (1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BEA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983 (1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338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57 (1.8)</w:t>
            </w:r>
          </w:p>
        </w:tc>
      </w:tr>
      <w:tr w:rsidR="00F11954" w:rsidRPr="00F11954" w14:paraId="32A5990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BA8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D5C9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A42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3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7F2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3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C9B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F11954" w:rsidRPr="00F11954" w14:paraId="77D2636C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345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BACILOS_E2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12AE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1st sample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A67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344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EDE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792E0AE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228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2EF2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C85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5,845 (16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9B2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0,749 (16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512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,096 (14.1)</w:t>
            </w:r>
          </w:p>
        </w:tc>
      </w:tr>
      <w:tr w:rsidR="00F11954" w:rsidRPr="00F11954" w14:paraId="656A44B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040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84E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301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2,110 (8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A1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8,473 (8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216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637 (10.0)</w:t>
            </w:r>
          </w:p>
        </w:tc>
      </w:tr>
      <w:tr w:rsidR="00F11954" w:rsidRPr="00F11954" w14:paraId="5F14B1D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802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C67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61F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3,793 (13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B95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4,102 (1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32A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691 (26.8)</w:t>
            </w:r>
          </w:p>
        </w:tc>
      </w:tr>
      <w:tr w:rsidR="00F11954" w:rsidRPr="00F11954" w14:paraId="62DBC7D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AE1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26CC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94E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92,351 (6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C7C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74,585 (61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17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,766 (49.1)</w:t>
            </w:r>
          </w:p>
        </w:tc>
      </w:tr>
      <w:tr w:rsidR="00F11954" w:rsidRPr="00F11954" w14:paraId="5208BDA6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15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582B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mear other material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2nd sample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37B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5ED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6B9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23AF6C5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66D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52DC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FA9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9,827 (2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6D6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946 (2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1BC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81 (2.4)</w:t>
            </w:r>
          </w:p>
        </w:tc>
      </w:tr>
      <w:tr w:rsidR="00F11954" w:rsidRPr="00F11954" w14:paraId="227EDFD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98B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ED29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AFF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,609 (3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9C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8,584 (3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375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025 (2.8)</w:t>
            </w:r>
          </w:p>
        </w:tc>
      </w:tr>
      <w:tr w:rsidR="00F11954" w:rsidRPr="00F11954" w14:paraId="262424D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048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0D5E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12E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93,447 (61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F7C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75,231 (62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F25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216 (50.3)</w:t>
            </w:r>
          </w:p>
        </w:tc>
      </w:tr>
      <w:tr w:rsidR="00F11954" w:rsidRPr="00F11954" w14:paraId="0588C06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094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251E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9B4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1,216 (33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72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05,148 (32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5C3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068 (44.4)</w:t>
            </w:r>
          </w:p>
        </w:tc>
      </w:tr>
      <w:tr w:rsidR="00F11954" w:rsidRPr="00F11954" w14:paraId="620FF4ED" w14:textId="77777777" w:rsidTr="00F11954">
        <w:trPr>
          <w:trHeight w:val="68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323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CULTURA_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53E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Result of sputum culture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for M. tuberculosis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CDE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8C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9A6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65C2E4A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242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CCAC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4A5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1,293 (12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F1F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7,567 (12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F9A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726 (10.3)</w:t>
            </w:r>
          </w:p>
        </w:tc>
      </w:tr>
      <w:tr w:rsidR="00F11954" w:rsidRPr="00F11954" w14:paraId="6D1216D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C0B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3859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0DB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4,506 (6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DCF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2,841 (6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7FE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665 (4.6)</w:t>
            </w:r>
          </w:p>
        </w:tc>
      </w:tr>
      <w:tr w:rsidR="00F11954" w:rsidRPr="00F11954" w14:paraId="5A8F73B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FFF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444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In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rogr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60E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2,627 (4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B3E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1,043 (4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201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584 (4.4)</w:t>
            </w:r>
          </w:p>
        </w:tc>
      </w:tr>
      <w:tr w:rsidR="00F11954" w:rsidRPr="00F11954" w14:paraId="676CC0C2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BC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AC9F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28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33,646 (76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782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04,521 (75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15B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,125 (80.5)</w:t>
            </w:r>
          </w:p>
        </w:tc>
      </w:tr>
      <w:tr w:rsidR="00F11954" w:rsidRPr="00F11954" w14:paraId="10B0534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CF2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714F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FCA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,027 (0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8F9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937 (0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62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0 (0.2)</w:t>
            </w:r>
          </w:p>
        </w:tc>
      </w:tr>
      <w:tr w:rsidR="00F11954" w:rsidRPr="00F11954" w14:paraId="58534E0E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546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HIV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D170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Result of serology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for the acquired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immunodeficiency virus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692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799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E0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5E56FBE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C0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F9A6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71C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5,466 (6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0CB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9,961 (6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E8C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,505 (15.2)</w:t>
            </w:r>
          </w:p>
        </w:tc>
      </w:tr>
      <w:tr w:rsidR="00F11954" w:rsidRPr="00F11954" w14:paraId="6EE4BFD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5A7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DF5C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A08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78,373 (49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1EF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63,544 (5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37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4,829 (41.0)</w:t>
            </w:r>
          </w:p>
        </w:tc>
      </w:tr>
      <w:tr w:rsidR="00F11954" w:rsidRPr="00F11954" w14:paraId="4F6A2DC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D3F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015A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In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rogr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66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8,223 (7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3F5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6,953 (7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365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270 (3.5)</w:t>
            </w:r>
          </w:p>
        </w:tc>
      </w:tr>
      <w:tr w:rsidR="00F11954" w:rsidRPr="00F11954" w14:paraId="0CF88F8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1AA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B5E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653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0,989 (36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F7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6,535 (36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A06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4,454 (39.9)</w:t>
            </w:r>
          </w:p>
        </w:tc>
      </w:tr>
      <w:tr w:rsidR="00F11954" w:rsidRPr="00F11954" w14:paraId="481B8E3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EC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C445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262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048 (0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5A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16 (0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34B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2 (0.4)</w:t>
            </w:r>
          </w:p>
        </w:tc>
      </w:tr>
      <w:tr w:rsidR="00F11954" w:rsidRPr="00F11954" w14:paraId="73B8488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CAD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IFAMPICIN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B70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ifampicin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88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40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F4C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69674D0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ED4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6C53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CC6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39,766 (66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8E8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21,610 (67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94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156 (50.2)</w:t>
            </w:r>
          </w:p>
        </w:tc>
      </w:tr>
      <w:tr w:rsidR="00F11954" w:rsidRPr="00F11954" w14:paraId="45D07A5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E0C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2680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1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521 (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510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,826 (0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EC3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695 (4.7)</w:t>
            </w:r>
          </w:p>
        </w:tc>
      </w:tr>
      <w:tr w:rsidR="00F11954" w:rsidRPr="00F11954" w14:paraId="7EA41F5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CB6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1054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5C9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5,812 (32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3C9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9,473 (32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82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339 (45.1)</w:t>
            </w:r>
          </w:p>
        </w:tc>
      </w:tr>
      <w:tr w:rsidR="00F11954" w:rsidRPr="00F11954" w14:paraId="5BD7930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58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SONIAZID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640D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soniazid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0C6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FAA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933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493204A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2D0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D83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C8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39,620 (66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5BA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21,466 (67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900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154 (50.2)</w:t>
            </w:r>
          </w:p>
        </w:tc>
      </w:tr>
      <w:tr w:rsidR="00F11954" w:rsidRPr="00F11954" w14:paraId="4453D95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B3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56D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59B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418 (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318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,729 (0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E2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689 (4.7)</w:t>
            </w:r>
          </w:p>
        </w:tc>
      </w:tr>
      <w:tr w:rsidR="00F11954" w:rsidRPr="00F11954" w14:paraId="3669CB0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772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0FB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419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6,061 (32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053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9,714 (32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FF5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347 (45.2)</w:t>
            </w:r>
          </w:p>
        </w:tc>
      </w:tr>
      <w:tr w:rsidR="00F11954" w:rsidRPr="00F11954" w14:paraId="5DA266A3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E4D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TAMBUTOL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E24B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tambutol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1A3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624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533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3B206F7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517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9D1F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D0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31,427 (24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B2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0,935 (2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FF6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,492 (29.0)</w:t>
            </w:r>
          </w:p>
        </w:tc>
      </w:tr>
      <w:tr w:rsidR="00F11954" w:rsidRPr="00F11954" w14:paraId="131F093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AF3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E0D3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FBE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95,454 (41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D5B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6,405 (41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C74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049 (25.0)</w:t>
            </w:r>
          </w:p>
        </w:tc>
      </w:tr>
      <w:tr w:rsidR="00F11954" w:rsidRPr="00F11954" w14:paraId="50E1453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910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63BD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C58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7,218 (35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790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0,569 (34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F45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649 (46.0)</w:t>
            </w:r>
          </w:p>
        </w:tc>
      </w:tr>
      <w:tr w:rsidR="00F11954" w:rsidRPr="00F11954" w14:paraId="51773D2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47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STREPTOMI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47E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treptomi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67A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1E8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B36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424E174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C6A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DD09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793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770 (0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DB7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,178 (0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14F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92 (1.6)</w:t>
            </w:r>
          </w:p>
        </w:tc>
      </w:tr>
      <w:tr w:rsidR="00F11954" w:rsidRPr="00F11954" w14:paraId="79C3641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E16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5077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07A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07,795 (63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336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89,249 (63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52E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546 (51.2)</w:t>
            </w:r>
          </w:p>
        </w:tc>
      </w:tr>
      <w:tr w:rsidR="00F11954" w:rsidRPr="00F11954" w14:paraId="38BC821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2C0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93E9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F5F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8,534 (36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70D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1,482 (35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5C4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,052 (47.1)</w:t>
            </w:r>
          </w:p>
        </w:tc>
      </w:tr>
      <w:tr w:rsidR="00F11954" w:rsidRPr="00F11954" w14:paraId="3B3E239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304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IRAZINAMI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2F22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irazinami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638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920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074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053DB7A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D1F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BD6B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FC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33,834 (65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65C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15,743 (66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014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091 (50.0)</w:t>
            </w:r>
          </w:p>
        </w:tc>
      </w:tr>
      <w:tr w:rsidR="00F11954" w:rsidRPr="00F11954" w14:paraId="1FB049B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0D0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C098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46E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,390 (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C57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648 (1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52F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742 (4.8)</w:t>
            </w:r>
          </w:p>
        </w:tc>
      </w:tr>
      <w:tr w:rsidR="00F11954" w:rsidRPr="00F11954" w14:paraId="0512E06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C5E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DE3C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F22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6,875 (32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B5A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00,518 (32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980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,357 (45.2)</w:t>
            </w:r>
          </w:p>
        </w:tc>
      </w:tr>
      <w:tr w:rsidR="00F11954" w:rsidRPr="00F11954" w14:paraId="7841E01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32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TIONAMID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BAE3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Ethionamide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4BD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C8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EA1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0F288F6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4A0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355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D3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966 (0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8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509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3C5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57 (1.3)</w:t>
            </w:r>
          </w:p>
        </w:tc>
      </w:tr>
      <w:tr w:rsidR="00F11954" w:rsidRPr="00F11954" w14:paraId="6CE1884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317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6E2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A20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06,141 (62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56D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87,492 (63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3D9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649 (51.5)</w:t>
            </w:r>
          </w:p>
        </w:tc>
      </w:tr>
      <w:tr w:rsidR="00F11954" w:rsidRPr="00F11954" w14:paraId="5DB3065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A4B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DF99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1DA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8,992 (36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620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1,908 (35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B89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,084 (47.2)</w:t>
            </w:r>
          </w:p>
        </w:tc>
      </w:tr>
      <w:tr w:rsidR="00F11954" w:rsidRPr="00F11954" w14:paraId="7047AE0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23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OUTRA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6CA7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Other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rugs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F4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6D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F57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3D6D74C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B19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985B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815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569 (1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C5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,786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B44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83 (2.2)</w:t>
            </w:r>
          </w:p>
        </w:tc>
      </w:tr>
      <w:tr w:rsidR="00F11954" w:rsidRPr="00F11954" w14:paraId="6DD18D3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579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903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EBE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66,324 (58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4AF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48,934 (59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D37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,390 (48.1)</w:t>
            </w:r>
          </w:p>
        </w:tc>
      </w:tr>
      <w:tr w:rsidR="00F11954" w:rsidRPr="00F11954" w14:paraId="7377306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630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ADAA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4EE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8,206 (40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D4C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70,189 (39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D73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,017 (49.8)</w:t>
            </w:r>
          </w:p>
        </w:tc>
      </w:tr>
      <w:tr w:rsidR="00F11954" w:rsidRPr="00F11954" w14:paraId="21C6B77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81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RAT_SUPER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1585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Supervised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treatmen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9B6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4A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5AD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F11954" w:rsidRPr="00F11954" w14:paraId="598140D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84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F608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525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6,579 (32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D28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07,470 (33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79F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109 (25.2)</w:t>
            </w:r>
          </w:p>
        </w:tc>
      </w:tr>
      <w:tr w:rsidR="00F11954" w:rsidRPr="00F11954" w14:paraId="09A91C0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3E5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E8A9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92E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9,043 (35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550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7,451 (35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D47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592 (32.0)</w:t>
            </w:r>
          </w:p>
        </w:tc>
      </w:tr>
      <w:tr w:rsidR="00F11954" w:rsidRPr="00F11954" w14:paraId="1BD4ED9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8FE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28C6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322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08,477 (32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B68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92,988 (31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114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,489 (42.8)</w:t>
            </w:r>
          </w:p>
        </w:tc>
      </w:tr>
      <w:tr w:rsidR="00F11954" w:rsidRPr="00F11954" w14:paraId="3EDC5C27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A6E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OENCA_TR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BEA5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Acquired the disease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s a result of the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working conditions/situation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360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E6D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8B5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79C0386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BF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F439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6C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,780 (1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E0C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,599 (1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DC6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1 (0.5)</w:t>
            </w:r>
          </w:p>
        </w:tc>
      </w:tr>
      <w:tr w:rsidR="00F11954" w:rsidRPr="00F11954" w14:paraId="2C50F10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B13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B82A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AA7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15,302 (43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603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01,882 (43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F46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,420 (37.1)</w:t>
            </w:r>
          </w:p>
        </w:tc>
      </w:tr>
      <w:tr w:rsidR="00F11954" w:rsidRPr="00F11954" w14:paraId="25D75B6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882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73E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180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00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 (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246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F11954" w:rsidRPr="00F11954" w14:paraId="302A128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C80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96CB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B79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36,016 (55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F36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13,427 (55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1D1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589 (62.4)</w:t>
            </w:r>
          </w:p>
        </w:tc>
      </w:tr>
      <w:tr w:rsidR="00F11954" w:rsidRPr="00F11954" w14:paraId="48494854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2D2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9A1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1st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404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523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E11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76DC808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A1B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FC9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FA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6,038 (16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76B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2,237 (16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77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801 (10.5)</w:t>
            </w:r>
          </w:p>
        </w:tc>
      </w:tr>
      <w:tr w:rsidR="00F11954" w:rsidRPr="00F11954" w14:paraId="55198CE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C7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0316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522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5,774 (16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6C5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4,016 (16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3F5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758 (4.9)</w:t>
            </w:r>
          </w:p>
        </w:tc>
      </w:tr>
      <w:tr w:rsidR="00F11954" w:rsidRPr="00F11954" w14:paraId="67F3D5A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387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6BA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F9F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48,122 (25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649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36,735 (25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83C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387 (31.5)</w:t>
            </w:r>
          </w:p>
        </w:tc>
      </w:tr>
      <w:tr w:rsidR="00F11954" w:rsidRPr="00F11954" w14:paraId="547694E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9DF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10A5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630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200 (3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D5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740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3D2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460 (4.0)</w:t>
            </w:r>
          </w:p>
        </w:tc>
      </w:tr>
      <w:tr w:rsidR="00F11954" w:rsidRPr="00F11954" w14:paraId="616B4AA6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4C8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4362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59B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70,965 (38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23C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3,181 (38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98B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,784 (49.1)</w:t>
            </w:r>
          </w:p>
        </w:tc>
      </w:tr>
      <w:tr w:rsidR="00F11954" w:rsidRPr="00F11954" w14:paraId="36C74D59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A0C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2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4411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2nd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1C2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9CF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B4A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3499BEF3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1A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200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1A1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1,752 (6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08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1,040 (6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700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712 (2.0)</w:t>
            </w:r>
          </w:p>
        </w:tc>
      </w:tr>
      <w:tr w:rsidR="00F11954" w:rsidRPr="00F11954" w14:paraId="74A63B2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3F6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0251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BE1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9,550 (33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513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7,986 (34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956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564 (4.3)</w:t>
            </w:r>
          </w:p>
        </w:tc>
      </w:tr>
      <w:tr w:rsidR="00F11954" w:rsidRPr="00F11954" w14:paraId="3DDB45E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4F1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EEC0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13F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68,968 (38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F12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6,565 (38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13B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2,403 (34.3)</w:t>
            </w:r>
          </w:p>
        </w:tc>
      </w:tr>
      <w:tr w:rsidR="00F11954" w:rsidRPr="00F11954" w14:paraId="691D17B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702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BCC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758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295 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E98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808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E68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487 (4.1)</w:t>
            </w:r>
          </w:p>
        </w:tc>
      </w:tr>
      <w:tr w:rsidR="00F11954" w:rsidRPr="00F11954" w14:paraId="7877FD4C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02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E25D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662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80,534 (18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C77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0,510 (17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6E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,024 (55.3)</w:t>
            </w:r>
          </w:p>
        </w:tc>
      </w:tr>
      <w:tr w:rsidR="00F11954" w:rsidRPr="00F11954" w14:paraId="2B804CA2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493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E9F8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3rd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714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9BD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B15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5CBACA9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A01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1956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5E9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,293 (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859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,064 (1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33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9 (0.6)</w:t>
            </w:r>
          </w:p>
        </w:tc>
      </w:tr>
      <w:tr w:rsidR="00F11954" w:rsidRPr="00F11954" w14:paraId="784C7AE3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8A8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E554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594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7,622 (22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6DE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6,727 (2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106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895 (2.5)</w:t>
            </w:r>
          </w:p>
        </w:tc>
      </w:tr>
      <w:tr w:rsidR="00F11954" w:rsidRPr="00F11954" w14:paraId="74500051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422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D134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61F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25,485 (33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174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3,558 (3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AA6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927 (33.0)</w:t>
            </w:r>
          </w:p>
        </w:tc>
      </w:tr>
      <w:tr w:rsidR="00F11954" w:rsidRPr="00F11954" w14:paraId="503E2B2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078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2B9A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464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354 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39B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852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B0C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02 (4.2)</w:t>
            </w:r>
          </w:p>
        </w:tc>
      </w:tr>
      <w:tr w:rsidR="00F11954" w:rsidRPr="00F11954" w14:paraId="5F38E1F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D91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B5A5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D08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74,345 (38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DBF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2,708 (38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04B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,637 (59.8)</w:t>
            </w:r>
          </w:p>
        </w:tc>
      </w:tr>
      <w:tr w:rsidR="00F11954" w:rsidRPr="00F11954" w14:paraId="788155D9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490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C316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4th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AA7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73E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CC4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1F3EDBC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68A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6D491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88D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,955 (1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CA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0,795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4D5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60 (0.4)</w:t>
            </w:r>
          </w:p>
        </w:tc>
      </w:tr>
      <w:tr w:rsidR="00F11954" w:rsidRPr="00F11954" w14:paraId="5F723DC4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1A5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677C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4CD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7,154 (32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3F4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6,461 (34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73B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93 (1.9)</w:t>
            </w:r>
          </w:p>
        </w:tc>
      </w:tr>
      <w:tr w:rsidR="00F11954" w:rsidRPr="00F11954" w14:paraId="75F4C96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7AB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7C72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C8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03,910 (41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D08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92,082 (42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8F1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828 (32.7)</w:t>
            </w:r>
          </w:p>
        </w:tc>
      </w:tr>
      <w:tr w:rsidR="00F11954" w:rsidRPr="00F11954" w14:paraId="3F7E43C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7E2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D92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C89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391 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586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886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B59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505 (4.2)</w:t>
            </w:r>
          </w:p>
        </w:tc>
      </w:tr>
      <w:tr w:rsidR="00F11954" w:rsidRPr="00F11954" w14:paraId="37E28D5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5F5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681D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4BF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98,689 (20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84E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76,685 (19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2AB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004 (60.8)</w:t>
            </w:r>
          </w:p>
        </w:tc>
      </w:tr>
      <w:tr w:rsidR="00F11954" w:rsidRPr="00F11954" w14:paraId="656A46C0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F4B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F718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5th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6DE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49A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81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6625127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2DE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213C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FA4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683 (0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7EF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,571 (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C00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2 (0.3)</w:t>
            </w:r>
          </w:p>
        </w:tc>
      </w:tr>
      <w:tr w:rsidR="00F11954" w:rsidRPr="00F11954" w14:paraId="339836EB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8E9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405A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9B4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6,606 (2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E04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6,206 (2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0C6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00 (1.1)</w:t>
            </w:r>
          </w:p>
        </w:tc>
      </w:tr>
      <w:tr w:rsidR="00F11954" w:rsidRPr="00F11954" w14:paraId="0811482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AB3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9232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102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0,761 (34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CC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9,365 (34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E71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396 (31.5)</w:t>
            </w:r>
          </w:p>
        </w:tc>
      </w:tr>
      <w:tr w:rsidR="00F11954" w:rsidRPr="00F11954" w14:paraId="278B3E8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3B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ACD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B24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380 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49C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874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E29C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,506 (4.2)</w:t>
            </w:r>
          </w:p>
        </w:tc>
      </w:tr>
      <w:tr w:rsidR="00F11954" w:rsidRPr="00F11954" w14:paraId="2A6D8B9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BD2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46CC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6EB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89,669 (40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838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66,893 (39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D2D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776 (62.9)</w:t>
            </w:r>
          </w:p>
        </w:tc>
      </w:tr>
      <w:tr w:rsidR="00F11954" w:rsidRPr="00F11954" w14:paraId="0F7FE4FD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525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BACILOSC_6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07A5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putum smear for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Acid-Fast bacillus (AFB)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6th month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84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CBF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049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0312335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6B3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EFF3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osi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BF9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,311 (0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19E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,175 (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B94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36 (0.4)</w:t>
            </w:r>
          </w:p>
        </w:tc>
      </w:tr>
      <w:tr w:rsidR="00F11954" w:rsidRPr="00F11954" w14:paraId="2D0D5219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FE3F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1A3D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egativ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175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7,432 (36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533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7,036 (37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A94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96 (1.1)</w:t>
            </w:r>
          </w:p>
        </w:tc>
      </w:tr>
      <w:tr w:rsidR="00F11954" w:rsidRPr="00F11954" w14:paraId="411FE01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4BFD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730F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perform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1A1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9,221 (37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AC2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47,747 (3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967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474 (31.7)</w:t>
            </w:r>
          </w:p>
        </w:tc>
      </w:tr>
      <w:tr w:rsidR="00F11954" w:rsidRPr="00F11954" w14:paraId="3149E7C8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20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16C4C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Not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pplicab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6CD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383 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182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1,876 (3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518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507 (4.2)</w:t>
            </w:r>
          </w:p>
        </w:tc>
      </w:tr>
      <w:tr w:rsidR="00F11954" w:rsidRPr="00F11954" w14:paraId="727D6AE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AEE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AFC0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FF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9,752 (22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EF7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97,075 (2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593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677 (62.7)</w:t>
            </w:r>
          </w:p>
        </w:tc>
      </w:tr>
      <w:tr w:rsidR="00F11954" w:rsidRPr="00F11954" w14:paraId="16B0B51D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831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DROG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14C18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Other illicit drugs used by the patient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 at the time of notification,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11C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F01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577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7587B117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75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6B05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EADB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5,265 (3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8BD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3,361 (3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2DA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904 (5.3)</w:t>
            </w:r>
          </w:p>
        </w:tc>
      </w:tr>
      <w:tr w:rsidR="00F11954" w:rsidRPr="00F11954" w14:paraId="63373B65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B37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D79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AE9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62,647 (27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F466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51,348 (27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D35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11,299 (31.2)</w:t>
            </w:r>
          </w:p>
        </w:tc>
      </w:tr>
      <w:tr w:rsidR="00F11954" w:rsidRPr="00F11954" w14:paraId="07724A6E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7186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07BB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79E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66,187 (69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A57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43,200 (69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1E40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987 (63.5)</w:t>
            </w:r>
          </w:p>
        </w:tc>
      </w:tr>
      <w:tr w:rsidR="00F11954" w:rsidRPr="00F11954" w14:paraId="1F061F35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14E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AGRAVTABAC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016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Tobacco consumption associated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with </w:t>
            </w:r>
            <w:proofErr w:type="gramStart"/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tuberculosis ,</w:t>
            </w:r>
            <w:proofErr w:type="gramEnd"/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4C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7C1D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4E42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</w:tr>
      <w:tr w:rsidR="00F11954" w:rsidRPr="00F11954" w14:paraId="57D2220A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F704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C283A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</w:t>
            </w: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EF6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3,118 (6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C39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8,936 (6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5AA5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,182 (11.6)</w:t>
            </w:r>
          </w:p>
        </w:tc>
      </w:tr>
      <w:tr w:rsidR="00F11954" w:rsidRPr="00F11954" w14:paraId="634C4F2D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B905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6B110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67CA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36,287 (24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73F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6,972 (24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C4C9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9,315 (25.7)</w:t>
            </w:r>
          </w:p>
        </w:tc>
      </w:tr>
      <w:tr w:rsidR="00F11954" w:rsidRPr="00F11954" w14:paraId="335EBE7F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4A5E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FA389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gnore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78C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64,694 (68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CCF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642,001 (69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FC1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2,693 (62.7)</w:t>
            </w:r>
          </w:p>
        </w:tc>
      </w:tr>
      <w:tr w:rsidR="00F11954" w:rsidRPr="00F11954" w14:paraId="00EB5027" w14:textId="77777777" w:rsidTr="00F11954">
        <w:trPr>
          <w:trHeight w:val="102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ED43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DIAS_EM_TRATAMENT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F55A3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Number of days that the patient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 xml:space="preserve">was in treatment, </w:t>
            </w:r>
            <w:r w:rsidRPr="00F11954">
              <w:rPr>
                <w:rFonts w:ascii="Calibri" w:eastAsia="Times New Roman" w:hAnsi="Calibri" w:cs="Calibri"/>
                <w:color w:val="000000"/>
                <w:lang w:val="en-US" w:eastAsia="pt-BR"/>
              </w:rPr>
              <w:br/>
              <w:t>Mean rounded (SD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0F08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05 (10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5DF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211 (9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E63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6 (130)</w:t>
            </w:r>
          </w:p>
        </w:tc>
      </w:tr>
      <w:tr w:rsidR="00F11954" w:rsidRPr="00F11954" w14:paraId="17BC5BC0" w14:textId="77777777" w:rsidTr="00F11954">
        <w:trPr>
          <w:trHeight w:val="340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A6E2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IDAD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50737" w14:textId="77777777" w:rsidR="00F11954" w:rsidRPr="00F11954" w:rsidRDefault="00F11954" w:rsidP="00F11954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Age,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Mean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rounded</w:t>
            </w:r>
            <w:proofErr w:type="spellEnd"/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SD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A97E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40 (1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F874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39 (1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3E07" w14:textId="77777777" w:rsidR="00F11954" w:rsidRPr="00F11954" w:rsidRDefault="00F11954" w:rsidP="00F11954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11954">
              <w:rPr>
                <w:rFonts w:ascii="Calibri" w:eastAsia="Times New Roman" w:hAnsi="Calibri" w:cs="Calibri"/>
                <w:color w:val="000000"/>
                <w:lang w:eastAsia="pt-BR"/>
              </w:rPr>
              <w:t>52 (18)</w:t>
            </w:r>
          </w:p>
        </w:tc>
      </w:tr>
    </w:tbl>
    <w:p w14:paraId="22675B8B" w14:textId="4160B50C" w:rsidR="00D82490" w:rsidRPr="003E4282" w:rsidRDefault="003E4282" w:rsidP="00F11954">
      <w:pPr>
        <w:ind w:left="-567"/>
        <w:rPr>
          <w:lang w:val="en-US"/>
        </w:rPr>
      </w:pPr>
      <w:r>
        <w:tab/>
      </w:r>
      <w:r w:rsidRPr="003E4282">
        <w:rPr>
          <w:b/>
          <w:bCs/>
          <w:lang w:val="en-US"/>
        </w:rPr>
        <w:t>Supplementary Table 1.</w:t>
      </w:r>
      <w:r w:rsidRPr="003E4282">
        <w:rPr>
          <w:lang w:val="en-US"/>
        </w:rPr>
        <w:t xml:space="preserve"> </w:t>
      </w:r>
      <w:r w:rsidRPr="003E4282">
        <w:rPr>
          <w:lang w:val="en-US"/>
        </w:rPr>
        <w:t>General data set attributes description</w:t>
      </w:r>
    </w:p>
    <w:sectPr w:rsidR="00D82490" w:rsidRPr="003E4282" w:rsidSect="00F11954">
      <w:pgSz w:w="11906" w:h="16838"/>
      <w:pgMar w:top="1417" w:right="1701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48"/>
    <w:rsid w:val="0028349E"/>
    <w:rsid w:val="003E4282"/>
    <w:rsid w:val="00422848"/>
    <w:rsid w:val="006556EB"/>
    <w:rsid w:val="006C2275"/>
    <w:rsid w:val="0083776A"/>
    <w:rsid w:val="008A086B"/>
    <w:rsid w:val="00991E7F"/>
    <w:rsid w:val="009D0116"/>
    <w:rsid w:val="00D82490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B346B"/>
  <w15:chartTrackingRefBased/>
  <w15:docId w15:val="{497460AC-0253-2644-8EC8-67FAC3B9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F1195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11954"/>
    <w:rPr>
      <w:color w:val="954F72"/>
      <w:u w:val="single"/>
    </w:rPr>
  </w:style>
  <w:style w:type="paragraph" w:customStyle="1" w:styleId="msonormal0">
    <w:name w:val="msonormal"/>
    <w:basedOn w:val="Normal"/>
    <w:rsid w:val="00F119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F119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F11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F11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8">
    <w:name w:val="xl68"/>
    <w:basedOn w:val="Normal"/>
    <w:rsid w:val="00F11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pt-BR"/>
    </w:rPr>
  </w:style>
  <w:style w:type="paragraph" w:customStyle="1" w:styleId="xl69">
    <w:name w:val="xl69"/>
    <w:basedOn w:val="Normal"/>
    <w:rsid w:val="00F11954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pt-BR"/>
    </w:rPr>
  </w:style>
  <w:style w:type="paragraph" w:customStyle="1" w:styleId="xl70">
    <w:name w:val="xl70"/>
    <w:basedOn w:val="Normal"/>
    <w:rsid w:val="00F11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pt-BR"/>
    </w:rPr>
  </w:style>
  <w:style w:type="paragraph" w:customStyle="1" w:styleId="xl71">
    <w:name w:val="xl71"/>
    <w:basedOn w:val="Normal"/>
    <w:rsid w:val="00F119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pt-BR"/>
    </w:rPr>
  </w:style>
  <w:style w:type="paragraph" w:customStyle="1" w:styleId="xl72">
    <w:name w:val="xl72"/>
    <w:basedOn w:val="Normal"/>
    <w:rsid w:val="00F119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5</Words>
  <Characters>8075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con Lino</dc:creator>
  <cp:keywords/>
  <dc:description/>
  <cp:lastModifiedBy>Maicon Lino</cp:lastModifiedBy>
  <cp:revision>3</cp:revision>
  <dcterms:created xsi:type="dcterms:W3CDTF">2022-09-28T13:05:00Z</dcterms:created>
  <dcterms:modified xsi:type="dcterms:W3CDTF">2022-09-28T13:06:00Z</dcterms:modified>
</cp:coreProperties>
</file>